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Supplementary Table S2. Proteomics data of proteins that were differentially expressed.</w:t>
      </w:r>
    </w:p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12942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25"/>
        <w:gridCol w:w="2355"/>
        <w:gridCol w:w="6465"/>
        <w:gridCol w:w="2497"/>
      </w:tblGrid>
      <w:tr>
        <w:trPr>
          <w:trHeight w:val="360" w:hRule="atLeast"/>
        </w:trPr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color w:val="000000"/>
                <w:lang w:val="es-ES" w:eastAsia="es-ES"/>
              </w:rPr>
              <w:t>SPOT NUMBER</w:t>
            </w:r>
          </w:p>
        </w:tc>
        <w:tc>
          <w:tcPr>
            <w:tcW w:w="23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548DD4"/>
                <w:sz w:val="20"/>
                <w:szCs w:val="20"/>
                <w:lang w:val="es-ES" w:eastAsia="es-ES"/>
              </w:rPr>
              <w:t>ID</w:t>
            </w:r>
          </w:p>
        </w:tc>
        <w:tc>
          <w:tcPr>
            <w:tcW w:w="64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Enzyme name</w:t>
            </w:r>
          </w:p>
        </w:tc>
        <w:tc>
          <w:tcPr>
            <w:tcW w:w="24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lang w:val="es-ES"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s-ES" w:eastAsia="es-ES"/>
              </w:rPr>
              <w:t>Fold change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2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u w:val="single"/>
                  <w:lang w:val="es-ES" w:eastAsia="es-ES"/>
                </w:rPr>
                <w:t>gi|26992090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eastAsia="es-ES"/>
              </w:rPr>
              <w:t>F0F1 ATP synthase subunit alpha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91.70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3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u w:val="single"/>
                  <w:lang w:val="es-ES" w:eastAsia="es-ES"/>
                </w:rPr>
                <w:t>gi|26991521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eastAsia="es-ES"/>
              </w:rPr>
              <w:t>branched-chain amino acid ABC transporter, periplasmic amino acid-binding protein, putative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35.15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4">
              <w:r>
                <w:rPr>
                  <w:rStyle w:val="InternetLink"/>
                  <w:rFonts w:eastAsia="Arial" w:cs="Arial" w:ascii="Arial" w:hAnsi="Arial"/>
                  <w:b/>
                  <w:bCs/>
                  <w:color w:val="548DD4"/>
                  <w:sz w:val="20"/>
                  <w:u w:val="single"/>
                  <w:lang w:val="es-ES" w:eastAsia="es-ES"/>
                </w:rPr>
                <w:t xml:space="preserve"> </w:t>
              </w:r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u w:val="single"/>
                  <w:lang w:val="es-ES" w:eastAsia="es-ES"/>
                </w:rPr>
                <w:t>gi|26987038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eastAsia="es-ES"/>
              </w:rPr>
              <w:t>glycine betaine/L-proline ABC transporter, periplasmic binding protein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4.88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6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5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u w:val="single"/>
                  <w:lang w:val="es-ES" w:eastAsia="es-ES"/>
                </w:rPr>
                <w:t>gi|26991724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eastAsia="es-ES"/>
              </w:rPr>
              <w:t xml:space="preserve">nitrogen metabolism transcriptional regulator NtrC 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6.70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6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u w:val="single"/>
                  <w:lang w:val="es-ES" w:eastAsia="es-ES"/>
                </w:rPr>
                <w:t>gi|26990756 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val="es-ES" w:eastAsia="es-ES"/>
              </w:rPr>
              <w:t xml:space="preserve">glycogen debranching protein GlgX 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4.48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8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Arial" w:ascii="Arial" w:hAnsi="Arial"/>
                <w:color w:val="548DD4"/>
                <w:lang w:val="es-ES" w:eastAsia="es-ES"/>
              </w:rPr>
              <w:instrText xml:space="preserve"> HYPERLINK "../../../../AppData/Local/Microsoft/Windows/Temporary%20Internet%20Files/Low/Content.IE5/proteomics_final_2011.xls" \l "RANGE!Hit1"</w:instrTex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Arial" w:ascii="Arial" w:hAnsi="Arial"/>
                <w:color w:val="548DD4"/>
                <w:lang w:val="es-ES" w:eastAsia="es-ES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b/>
                <w:bCs/>
                <w:color w:val="548DD4"/>
                <w:sz w:val="20"/>
                <w:u w:val="single"/>
                <w:lang w:val="es-ES" w:eastAsia="es-ES"/>
              </w:rPr>
              <w:t> </w:t>
            </w:r>
            <w:r>
              <w:rPr>
                <w:rStyle w:val="InternetLink"/>
                <w:sz w:val="20"/>
                <w:u w:val="single"/>
                <w:b/>
                <w:bCs/>
                <w:rFonts w:eastAsia="Times New Roman" w:cs="Arial" w:ascii="Arial" w:hAnsi="Arial"/>
                <w:color w:val="548DD4"/>
                <w:lang w:val="es-ES" w:eastAsia="es-ES"/>
              </w:rPr>
              <w:fldChar w:fldCharType="end"/>
            </w:r>
            <w:r>
              <w:rPr>
                <w:rStyle w:val="InternetLink"/>
                <w:rFonts w:eastAsia="Times New Roman" w:cs="Arial" w:ascii="Arial" w:hAnsi="Arial"/>
                <w:b/>
                <w:bCs/>
                <w:color w:val="548DD4"/>
                <w:sz w:val="20"/>
                <w:u w:val="single"/>
                <w:lang w:val="es-ES" w:eastAsia="es-ES"/>
              </w:rPr>
              <w:t>gi|26990172</w:t>
            </w:r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val="es-ES" w:eastAsia="es-ES"/>
              </w:rPr>
              <w:t xml:space="preserve">hypothetical protein PP_3459 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5.47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9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7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u w:val="single"/>
                  <w:lang w:val="es-ES" w:eastAsia="es-ES"/>
                </w:rPr>
                <w:t>gi|26987893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val="es-ES" w:eastAsia="es-ES"/>
              </w:rPr>
              <w:t>acetolactate synthase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3.46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10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8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u w:val="single"/>
                  <w:lang w:val="es-ES" w:eastAsia="es-ES"/>
                </w:rPr>
                <w:t>gi|26988814 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val="es-ES" w:eastAsia="es-ES"/>
              </w:rPr>
              <w:t xml:space="preserve">OmpF family protein 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2.60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11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9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u w:val="single"/>
                  <w:lang w:val="es-ES" w:eastAsia="es-ES"/>
                </w:rPr>
                <w:t>gi|26987941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val="es-ES" w:eastAsia="es-ES"/>
              </w:rPr>
              <w:t xml:space="preserve">outer membrane porin 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2.68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12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10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u w:val="single"/>
                  <w:lang w:val="es-ES" w:eastAsia="es-ES"/>
                </w:rPr>
                <w:t>gi|26991722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val="es-ES" w:eastAsia="es-ES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val="es-ES" w:eastAsia="es-ES"/>
              </w:rPr>
              <w:t>glutamine synthetase, type I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2.20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22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11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szCs w:val="20"/>
                  <w:lang w:val="es-ES" w:eastAsia="es-ES"/>
                </w:rPr>
                <w:t>gi|26987192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val="es-ES" w:eastAsia="es-ES"/>
              </w:rPr>
              <w:t>elongation factor G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20.03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23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12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szCs w:val="20"/>
                  <w:lang w:val="es-ES" w:eastAsia="es-ES"/>
                </w:rPr>
                <w:t>gi|26991722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val="es-ES" w:eastAsia="es-ES"/>
              </w:rPr>
              <w:t>glutamine synthetase, type I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15.80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24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13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szCs w:val="20"/>
                  <w:lang w:val="es-ES" w:eastAsia="es-ES"/>
                </w:rPr>
                <w:t>gi|26990756 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val="es-ES" w:eastAsia="es-ES"/>
              </w:rPr>
              <w:t xml:space="preserve">glycogen debranching protein GlgX 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11.70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26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14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szCs w:val="20"/>
                  <w:lang w:val="es-ES" w:eastAsia="es-ES"/>
                </w:rPr>
                <w:t>gi|26988775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val="es-ES" w:eastAsia="es-ES"/>
              </w:rPr>
              <w:t xml:space="preserve">hypothetical protein PP_2050 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9.38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27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15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szCs w:val="20"/>
                  <w:lang w:val="es-ES" w:eastAsia="es-ES"/>
                </w:rPr>
                <w:t>gi|26991001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val="es-ES" w:eastAsia="es-ES"/>
              </w:rPr>
              <w:t xml:space="preserve">hydantoin racemase, putative 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8.77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28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16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szCs w:val="20"/>
                  <w:lang w:val="es-ES" w:eastAsia="es-ES"/>
                </w:rPr>
                <w:t>gi|26991724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eastAsia="es-ES"/>
              </w:rPr>
              <w:t xml:space="preserve">nitrogen metabolism transcriptional regulator NtrC 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4.87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29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17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szCs w:val="20"/>
                  <w:lang w:val="es-ES" w:eastAsia="es-ES"/>
                </w:rPr>
                <w:t>gi|26988814 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val="es-ES" w:eastAsia="es-ES"/>
              </w:rPr>
              <w:t xml:space="preserve">OmpF family protein 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5.43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30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18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szCs w:val="20"/>
                  <w:lang w:val="es-ES" w:eastAsia="es-ES"/>
                </w:rPr>
                <w:t>gi|26987296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val="es-ES" w:eastAsia="es-ES"/>
              </w:rPr>
              <w:t xml:space="preserve">acetyl-CoA carboxylase biotin carboxylase subunit 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8.34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31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19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szCs w:val="20"/>
                  <w:lang w:val="es-ES" w:eastAsia="es-ES"/>
                </w:rPr>
                <w:t>gi|26987458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val="es-ES" w:eastAsia="es-ES"/>
              </w:rPr>
              <w:t xml:space="preserve">ribose-phosphate pyrophosphokinase 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6.55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32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20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szCs w:val="20"/>
                  <w:lang w:val="es-ES" w:eastAsia="es-ES"/>
                </w:rPr>
                <w:t>gi|26989406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val="es-ES" w:eastAsia="es-ES"/>
              </w:rPr>
              <w:t xml:space="preserve">hypothetical protein PP_2687 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5.59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33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21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szCs w:val="20"/>
                  <w:lang w:val="es-ES" w:eastAsia="es-ES"/>
                </w:rPr>
                <w:t>gi|26988830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val="es-ES" w:eastAsia="es-ES"/>
              </w:rPr>
              <w:t xml:space="preserve">hypothetical protein PP_2105 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5.51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34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22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szCs w:val="20"/>
                  <w:lang w:val="es-ES" w:eastAsia="es-ES"/>
                </w:rPr>
                <w:t>gi|26990895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val="es-ES" w:eastAsia="es-ES"/>
              </w:rPr>
              <w:t xml:space="preserve">electron-transferring-flavoprotein dehydrogenase 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4.52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35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23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szCs w:val="20"/>
                  <w:lang w:val="es-ES" w:eastAsia="es-ES"/>
                </w:rPr>
                <w:t>gi|26989812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val="es-ES" w:eastAsia="es-ES"/>
              </w:rPr>
              <w:t xml:space="preserve">hypothetical protein PP_3093 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4.85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36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24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szCs w:val="20"/>
                  <w:lang w:val="es-ES" w:eastAsia="es-ES"/>
                </w:rPr>
                <w:t>gi|26988035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eastAsia="es-ES"/>
              </w:rPr>
              <w:t xml:space="preserve">general amino acid ABC transporter, ATP-binding protein 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4.07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37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25" w:tgtFrame="_blank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szCs w:val="20"/>
                  <w:lang w:val="es-ES" w:eastAsia="es-ES"/>
                </w:rPr>
                <w:t>gi|26988772  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eastAsia="es-ES"/>
              </w:rPr>
              <w:t>3-hydroxyacyl-CoA dehydrogenase family protein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3.97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38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26" w:tgtFrame="_blank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szCs w:val="20"/>
                  <w:lang w:val="es-ES" w:eastAsia="es-ES"/>
                </w:rPr>
                <w:t>gi|26988860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eastAsia="es-ES"/>
              </w:rPr>
              <w:t xml:space="preserve">multifunctional fatty acid oxidation complex subunit alpha 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3.06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39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  <w:t>gi|26989257</w:t>
            </w:r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val="es-ES" w:eastAsia="es-ES"/>
              </w:rPr>
              <w:t xml:space="preserve">hypothetical protein PP_2537 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3.17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40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  <w:t>gi|26988861</w:t>
            </w:r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val="es-ES" w:eastAsia="es-ES"/>
              </w:rPr>
              <w:t xml:space="preserve">3-ketoacyl-CoA thiolase 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2.95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41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27" w:tgtFrame="_blank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szCs w:val="20"/>
                  <w:lang w:val="es-ES" w:eastAsia="es-ES"/>
                </w:rPr>
                <w:t>gi|26990883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val="es-ES" w:eastAsia="es-ES"/>
              </w:rPr>
              <w:t xml:space="preserve">succinate dehydrogenase flavoprotein subunit 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3.93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43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28" w:tgtFrame="_blank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szCs w:val="20"/>
                  <w:lang w:val="es-ES" w:eastAsia="es-ES"/>
                </w:rPr>
                <w:t>gi|26988860 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eastAsia="es-ES"/>
              </w:rPr>
              <w:t xml:space="preserve">multifunctional fatty acid oxidation complex subunit alpha 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3.06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44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29" w:tgtFrame="_blank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szCs w:val="20"/>
                  <w:lang w:val="es-ES" w:eastAsia="es-ES"/>
                </w:rPr>
                <w:t>gi|26990817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eastAsia="es-ES"/>
              </w:rPr>
              <w:t>NADH dehydrogenase I subunit F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2.89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45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  <w:t>gi|26990754</w:t>
            </w:r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val="es-ES" w:eastAsia="es-ES"/>
              </w:rPr>
              <w:t>malto-oligosyltrehalose synthase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2.56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46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  <w:t>gi|26988807</w:t>
            </w:r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val="es-ES" w:eastAsia="es-ES"/>
              </w:rPr>
              <w:t xml:space="preserve">phosphoenolpyruvate synthase 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2.35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13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30" w:tgtFrame="_blank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szCs w:val="20"/>
                  <w:lang w:val="es-ES" w:eastAsia="es-ES"/>
                </w:rPr>
                <w:t>gi|26991567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val="es-ES" w:eastAsia="es-ES"/>
              </w:rPr>
              <w:t xml:space="preserve">adenylosuccinate synthetase 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0.23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14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31" w:tgtFrame="_blank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szCs w:val="20"/>
                  <w:lang w:val="es-ES" w:eastAsia="es-ES"/>
                </w:rPr>
                <w:t>gi|26990716 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val="es-ES" w:eastAsia="es-ES"/>
              </w:rPr>
              <w:t xml:space="preserve">isocitrate dehydrogenase, NADP-dependent 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0.20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15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32" w:tgtFrame="_blank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szCs w:val="20"/>
                  <w:lang w:val="es-ES" w:eastAsia="es-ES"/>
                </w:rPr>
                <w:t>gi|26987293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val="es-ES" w:eastAsia="es-ES"/>
              </w:rPr>
              <w:t>pyruvate dehydrogenase (acetyl-transferring)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0.25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16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33" w:tgtFrame="_blank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szCs w:val="20"/>
                  <w:lang w:val="es-ES" w:eastAsia="es-ES"/>
                </w:rPr>
                <w:t>gi|26987292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val="es-ES" w:eastAsia="es-ES"/>
              </w:rPr>
              <w:t xml:space="preserve">acetoin dehydrogenase, beta subunit 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0.18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17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34" w:tgtFrame="_blank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szCs w:val="20"/>
                  <w:lang w:val="es-ES" w:eastAsia="es-ES"/>
                </w:rPr>
                <w:t>gi|26987291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eastAsia="es-ES"/>
              </w:rPr>
              <w:t xml:space="preserve">branched-chain alpha-keto acid dehydrogenase subunit E2 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0.27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18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35" w:tgtFrame="_blank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szCs w:val="20"/>
                  <w:lang w:val="es-ES" w:eastAsia="es-ES"/>
                </w:rPr>
                <w:t>gi|26989108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eastAsia="es-ES"/>
              </w:rPr>
              <w:t xml:space="preserve">branched chain amino acid ABC transporter 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0.36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19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36" w:tgtFrame="_blank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szCs w:val="20"/>
                  <w:lang w:val="es-ES" w:eastAsia="es-ES"/>
                </w:rPr>
                <w:t>gi|26987716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val="es-ES" w:eastAsia="es-ES"/>
              </w:rPr>
              <w:t xml:space="preserve">leucyl aminopeptidase 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0.44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47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37" w:tgtFrame="_blank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szCs w:val="20"/>
                  <w:lang w:val="es-ES" w:eastAsia="es-ES"/>
                </w:rPr>
                <w:t>gi|26987024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val="es-ES" w:eastAsia="es-ES"/>
              </w:rPr>
              <w:t>amino acid ABC transporter, periplasmic amino acid-binding protein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0.03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48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38" w:tgtFrame="_blank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szCs w:val="20"/>
                  <w:lang w:val="es-ES" w:eastAsia="es-ES"/>
                </w:rPr>
                <w:t>gi|26988458 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eastAsia="es-ES"/>
              </w:rPr>
              <w:t xml:space="preserve">ABC transporter, periplasmic binding protein 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0.04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49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39" w:tgtFrame="_blank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szCs w:val="20"/>
                  <w:lang w:val="es-ES" w:eastAsia="es-ES"/>
                </w:rPr>
                <w:t>gi|26991547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val="es-ES" w:eastAsia="es-ES"/>
              </w:rPr>
              <w:t xml:space="preserve">extracellular ligand-binding receptor 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0.06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50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40" w:tgtFrame="_blank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szCs w:val="20"/>
                  <w:lang w:val="es-ES" w:eastAsia="es-ES"/>
                </w:rPr>
                <w:t>gi|26987651 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val="es-ES" w:eastAsia="es-ES"/>
              </w:rPr>
              <w:t xml:space="preserve">superoxide dismutase 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0.05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51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41" w:tgtFrame="_blank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szCs w:val="20"/>
                  <w:lang w:val="es-ES" w:eastAsia="es-ES"/>
                </w:rPr>
                <w:t>gi|26992051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val="es-ES" w:eastAsia="es-ES"/>
              </w:rPr>
              <w:t xml:space="preserve">LysR family transcriptional regulator 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0.08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52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42" w:tgtFrame="_blank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szCs w:val="20"/>
                  <w:lang w:val="es-ES" w:eastAsia="es-ES"/>
                </w:rPr>
                <w:t>gi|26991377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eastAsia="es-ES"/>
              </w:rPr>
              <w:t xml:space="preserve">C4-type zinc finger DksA/TraR family protein 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0.09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54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  <w:t>gi|26991067</w:t>
            </w:r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val="es-ES" w:eastAsia="es-ES"/>
              </w:rPr>
              <w:t xml:space="preserve">flagellin FliC 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0.17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55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43" w:tgtFrame="_blank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szCs w:val="20"/>
                  <w:lang w:val="es-ES" w:eastAsia="es-ES"/>
                </w:rPr>
                <w:t>gi|26988588 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val="es-ES" w:eastAsia="es-ES"/>
              </w:rPr>
              <w:t>elongation factor P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0.12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56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44" w:tgtFrame="_blank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szCs w:val="20"/>
                  <w:lang w:val="es-ES" w:eastAsia="es-ES"/>
                </w:rPr>
                <w:t>gi|26988743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val="es-ES" w:eastAsia="es-ES"/>
              </w:rPr>
              <w:t xml:space="preserve">BNR domain-containing protein 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0.13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57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45" w:tgtFrame="_blank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szCs w:val="20"/>
                  <w:lang w:val="es-ES" w:eastAsia="es-ES"/>
                </w:rPr>
                <w:t>gi|26987098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val="es-ES" w:eastAsia="es-ES"/>
              </w:rPr>
              <w:t>malate synthase G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0.11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58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46" w:tgtFrame="_blank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szCs w:val="20"/>
                  <w:lang w:val="es-ES" w:eastAsia="es-ES"/>
                </w:rPr>
                <w:t>gi|26988076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val="es-ES" w:eastAsia="es-ES"/>
              </w:rPr>
              <w:t xml:space="preserve">cell division protein FtsZ 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0.14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59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47" w:tgtFrame="_blank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szCs w:val="20"/>
                  <w:lang w:val="es-ES" w:eastAsia="es-ES"/>
                </w:rPr>
                <w:t>gi|26986857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eastAsia="es-ES"/>
              </w:rPr>
              <w:t xml:space="preserve">metal ABC transporter periplasmic-binding protein 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0.13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60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48" w:tgtFrame="_blank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szCs w:val="20"/>
                  <w:lang w:val="es-ES" w:eastAsia="es-ES"/>
                </w:rPr>
                <w:t>gi|26991413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eastAsia="es-ES"/>
              </w:rPr>
              <w:t xml:space="preserve">ferric uptake regulator, Fur family 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0.16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62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49" w:tgtFrame="_blank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szCs w:val="20"/>
                  <w:lang w:val="es-ES" w:eastAsia="es-ES"/>
                </w:rPr>
                <w:t>gi|26987621 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eastAsia="es-ES"/>
              </w:rPr>
              <w:t xml:space="preserve">dipeptide ABC transporter, periplasmic peptide-binding protein 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0.20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63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50" w:tgtFrame="_blank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szCs w:val="20"/>
                  <w:lang w:val="es-ES" w:eastAsia="es-ES"/>
                </w:rPr>
                <w:t>gi|26987283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val="es-ES" w:eastAsia="es-ES"/>
              </w:rPr>
              <w:t xml:space="preserve">aldehyde dehydrogenase family protein 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0.17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64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51" w:tgtFrame="_blank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szCs w:val="20"/>
                  <w:lang w:val="es-ES" w:eastAsia="es-ES"/>
                </w:rPr>
                <w:t>gi|26990223 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val="es-ES" w:eastAsia="es-ES"/>
              </w:rPr>
              <w:t xml:space="preserve">branched-chain amino acid aminotransferase 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0.32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65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52" w:tgtFrame="_blank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szCs w:val="20"/>
                  <w:lang w:val="es-ES" w:eastAsia="es-ES"/>
                </w:rPr>
                <w:t>gi|26991067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val="es-ES" w:eastAsia="es-ES"/>
              </w:rPr>
              <w:t xml:space="preserve">flagellin FliC 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0.18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67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53" w:tgtFrame="_blank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szCs w:val="20"/>
                  <w:lang w:val="es-ES" w:eastAsia="es-ES"/>
                </w:rPr>
                <w:t>gi|26988032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val="es-ES" w:eastAsia="es-ES"/>
              </w:rPr>
              <w:t xml:space="preserve">general amino acid ABC transporter, periplasmic binding protein 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0.16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68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54" w:tgtFrame="_blank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szCs w:val="20"/>
                  <w:lang w:val="es-ES" w:eastAsia="es-ES"/>
                </w:rPr>
                <w:t>gi|26990810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val="es-ES" w:eastAsia="es-ES"/>
              </w:rPr>
              <w:t>isocitrate lyase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0.24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69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55" w:tgtFrame="_blank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szCs w:val="20"/>
                  <w:lang w:val="es-ES" w:eastAsia="es-ES"/>
                </w:rPr>
                <w:t>gi|26990740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val="es-ES" w:eastAsia="es-ES"/>
              </w:rPr>
              <w:t xml:space="preserve">dihydropyrimidine dehydrogenase 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0.29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70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56" w:tgtFrame="_blank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szCs w:val="20"/>
                  <w:lang w:val="es-ES" w:eastAsia="es-ES"/>
                </w:rPr>
                <w:t>gi|26990737 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val="es-ES" w:eastAsia="es-ES"/>
              </w:rPr>
              <w:t xml:space="preserve">allantoate amidohydrolase 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0.22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71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57" w:tgtFrame="_blank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szCs w:val="20"/>
                  <w:lang w:val="es-ES" w:eastAsia="es-ES"/>
                </w:rPr>
                <w:t>gi|26987501 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val="es-ES" w:eastAsia="es-ES"/>
              </w:rPr>
              <w:t xml:space="preserve">hypothetical protein PP_0765 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0.22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  <w:t> </w:t>
            </w:r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72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58" w:tgtFrame="_blank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szCs w:val="20"/>
                  <w:lang w:val="es-ES" w:eastAsia="es-ES"/>
                </w:rPr>
                <w:t>gi|26988094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val="es-ES" w:eastAsia="es-ES"/>
              </w:rPr>
              <w:t xml:space="preserve">co-chaperonin GroES 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0.36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73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59" w:tgtFrame="_blank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szCs w:val="20"/>
                  <w:lang w:val="es-ES" w:eastAsia="es-ES"/>
                </w:rPr>
                <w:t>gi|26990893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eastAsia="es-ES"/>
              </w:rPr>
              <w:t xml:space="preserve">electron transfer flavoprotein, alpha subunit 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0.27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74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60" w:tgtFrame="_blank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szCs w:val="20"/>
                  <w:lang w:val="es-ES" w:eastAsia="es-ES"/>
                </w:rPr>
                <w:t>gi|26987098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val="es-ES" w:eastAsia="es-ES"/>
              </w:rPr>
              <w:t>malate synthase G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0.25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76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61" w:tgtFrame="_blank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szCs w:val="20"/>
                  <w:lang w:val="es-ES" w:eastAsia="es-ES"/>
                </w:rPr>
                <w:t>gi|26991857 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eastAsia="es-ES"/>
              </w:rPr>
              <w:t>putrescine ABC transporter, periplasmic putrescine-binding protein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0.33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77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62" w:tgtFrame="_blank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szCs w:val="20"/>
                  <w:lang w:val="es-ES" w:eastAsia="es-ES"/>
                </w:rPr>
                <w:t>gi|26991502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val="es-ES" w:eastAsia="es-ES"/>
              </w:rPr>
              <w:t>bifunctional phosphoribosylaminoimidazolecarboxamide formyltransferase/IMP cyclohydrolase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0.22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78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r>
              <w:rPr>
                <w:rFonts w:eastAsia="Arial" w:cs="Arial" w:ascii="Arial" w:hAnsi="Arial"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  <w:t>gi|26987250</w:t>
            </w:r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val="es-ES" w:eastAsia="es-ES"/>
              </w:rPr>
              <w:t xml:space="preserve">hypothetical protein PP_0512 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0.35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79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63" w:tgtFrame="_blank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szCs w:val="20"/>
                  <w:lang w:val="es-ES" w:eastAsia="es-ES"/>
                </w:rPr>
                <w:t>gi|26987499 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val="es-ES" w:eastAsia="es-ES"/>
              </w:rPr>
              <w:t xml:space="preserve">acyl-CoA synthetase 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0.27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80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64" w:tgtFrame="_blank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szCs w:val="20"/>
                  <w:lang w:val="es-ES" w:eastAsia="es-ES"/>
                </w:rPr>
                <w:t>gi|26987501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val="es-ES" w:eastAsia="es-ES"/>
              </w:rPr>
              <w:t xml:space="preserve">hypothetical protein PP_0765 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0.37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81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65" w:tgtFrame="_blank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szCs w:val="20"/>
                  <w:lang w:val="es-ES" w:eastAsia="es-ES"/>
                </w:rPr>
                <w:t>gi|26987585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val="es-ES" w:eastAsia="es-ES"/>
              </w:rPr>
              <w:t xml:space="preserve">nucleoside-diphosphate kinase 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0.30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83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66" w:tgtFrame="_blank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szCs w:val="20"/>
                  <w:lang w:val="es-ES" w:eastAsia="es-ES"/>
                </w:rPr>
                <w:t>gi|26987407 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val="es-ES" w:eastAsia="es-ES"/>
              </w:rPr>
              <w:t xml:space="preserve">serine hydroxymethyltransferase 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0.28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84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67" w:tgtFrame="_blank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szCs w:val="20"/>
                  <w:lang w:val="es-ES" w:eastAsia="es-ES"/>
                </w:rPr>
                <w:t>gi|161378124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val="es-ES" w:eastAsia="es-ES"/>
              </w:rPr>
              <w:t xml:space="preserve">flagellum-specific ATP synthase 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0.44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85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68" w:tgtFrame="_blank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szCs w:val="20"/>
                  <w:lang w:val="es-ES" w:eastAsia="es-ES"/>
                </w:rPr>
                <w:t>gi|26987578 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val="es-ES" w:eastAsia="es-ES"/>
              </w:rPr>
              <w:t xml:space="preserve">cysteine desulfurase IscS 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0.35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86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69" w:tgtFrame="_blank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szCs w:val="20"/>
                  <w:lang w:val="es-ES" w:eastAsia="es-ES"/>
                </w:rPr>
                <w:t>gi|26990716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val="es-ES" w:eastAsia="es-ES"/>
              </w:rPr>
              <w:t xml:space="preserve">isocitrate dehydrogenase, NADP-dependent 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0.48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20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70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szCs w:val="20"/>
                  <w:lang w:val="es-ES" w:eastAsia="es-ES"/>
                </w:rPr>
                <w:t>gi|26987193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val="es-ES" w:eastAsia="es-ES"/>
              </w:rPr>
              <w:t xml:space="preserve">elongation factor Tu 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vo C/N-C (UP)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21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71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szCs w:val="20"/>
                  <w:lang w:val="es-ES" w:eastAsia="es-ES"/>
                </w:rPr>
                <w:t>gi|26991910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eastAsia="es-ES"/>
              </w:rPr>
              <w:t xml:space="preserve">nitrogen regulatory protein P-II 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eastAsia="es-ES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vo C/N-C (UP)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s-ES" w:eastAsia="es-ES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87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72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szCs w:val="20"/>
                  <w:lang w:val="es-ES" w:eastAsia="es-ES"/>
                </w:rPr>
                <w:t>gi|26988772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eastAsia="es-ES"/>
              </w:rPr>
              <w:t>3-hydroxyacyl-CoA dehydrogenase family protein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vo N-C (UP)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eastAsia="es-ES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88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73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szCs w:val="20"/>
                  <w:lang w:val="es-ES" w:eastAsia="es-ES"/>
                </w:rPr>
                <w:t>gi|26987920 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eastAsia="es-ES"/>
              </w:rPr>
              <w:t xml:space="preserve">outer membrane protein H1 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vo N-C (UP)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eastAsia="es-ES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89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74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szCs w:val="20"/>
                  <w:lang w:val="es-ES" w:eastAsia="es-ES"/>
                </w:rPr>
                <w:t xml:space="preserve">gi|26988776 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eastAsia="es-ES"/>
              </w:rPr>
              <w:t xml:space="preserve">acetyl-CoA acetyltransferase 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vo N-C (UP)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eastAsia="es-ES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90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  <w:t>gi|26992090</w:t>
            </w:r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eastAsia="es-ES"/>
              </w:rPr>
              <w:t xml:space="preserve">F0F1 ATP synthase subunit alpha 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vo N-C (UP)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eastAsia="es-ES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91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75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szCs w:val="20"/>
                  <w:lang w:val="es-ES" w:eastAsia="es-ES"/>
                </w:rPr>
                <w:t>gi|26990877 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eastAsia="es-ES"/>
              </w:rPr>
              <w:t>succinyl-CoA synthetase subunit alpha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vo N-C (UP)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eastAsia="es-ES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92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76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szCs w:val="20"/>
                  <w:lang w:val="es-ES" w:eastAsia="es-ES"/>
                </w:rPr>
                <w:t>gi|26989024 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eastAsia="es-ES"/>
              </w:rPr>
              <w:t xml:space="preserve">ATP-dependent Clp protease proteolytic subunit 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vo N-C (UP)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eastAsia="es-ES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93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77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szCs w:val="20"/>
                  <w:lang w:val="es-ES" w:eastAsia="es-ES"/>
                </w:rPr>
                <w:t xml:space="preserve">gi|26991544 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eastAsia="es-ES"/>
              </w:rPr>
              <w:t>branched chain amino acid ABC transporter ATP-binding protein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vo N-C (UP)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eastAsia="es-ES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94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  <w:t>gi|26987502</w:t>
            </w:r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eastAsia="es-ES"/>
              </w:rPr>
              <w:t xml:space="preserve">hypothetical protein PP_0766 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vo N-C (DOWN)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eastAsia="es-ES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95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78" w:tgtFrame="_blank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szCs w:val="20"/>
                  <w:lang w:val="es-ES" w:eastAsia="es-ES"/>
                </w:rPr>
                <w:t>gi|26987877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eastAsia="es-ES"/>
              </w:rPr>
              <w:t xml:space="preserve">extracellular ligand-binding receptor 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vo N-C (DOWN)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eastAsia="es-ES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96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79" w:tgtFrame="_blank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szCs w:val="20"/>
                  <w:lang w:val="es-ES" w:eastAsia="es-ES"/>
                </w:rPr>
                <w:t>gi|26987807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eastAsia="es-ES"/>
              </w:rPr>
              <w:t xml:space="preserve">amino acid ABC transporter, periplasmic amino acid-binding protein 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vo N-C (DOWN)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eastAsia="es-ES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  <w:t> </w:t>
            </w:r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vo N-C (DOWN)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eastAsia="es-ES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98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80" w:tgtFrame="_blank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szCs w:val="20"/>
                  <w:lang w:val="es-ES" w:eastAsia="es-ES"/>
                </w:rPr>
                <w:t>gi|26987292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eastAsia="es-ES"/>
              </w:rPr>
              <w:t xml:space="preserve">acetoin dehydrogenase, beta subunit 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vo N-C (DOWN)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eastAsia="es-ES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99</w:t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548DD4"/>
                <w:sz w:val="20"/>
                <w:szCs w:val="20"/>
                <w:u w:val="single"/>
                <w:lang w:val="es-ES" w:eastAsia="es-ES"/>
              </w:rPr>
            </w:pPr>
            <w:hyperlink r:id="rId81" w:tgtFrame="_blank"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548DD4"/>
                  <w:sz w:val="20"/>
                  <w:szCs w:val="20"/>
                  <w:lang w:val="es-ES" w:eastAsia="es-ES"/>
                </w:rPr>
                <w:t>gi|26987291</w:t>
              </w:r>
            </w:hyperlink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  <w:lang w:eastAsia="es-ES"/>
              </w:rPr>
              <w:t xml:space="preserve">branched-chain alpha-keto acid dehydrogenase subunit E2 </w:t>
            </w:r>
          </w:p>
        </w:tc>
        <w:tc>
          <w:tcPr>
            <w:tcW w:w="2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vo N-C (DOWN)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eastAsia="es-ES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  <w:jc w:val="both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mascot-w2k3/mascot/cgi/protein_view.pl?file=../data/20100511/F079140.dat&amp;hit=1" TargetMode="External"/><Relationship Id="rId3" Type="http://schemas.openxmlformats.org/officeDocument/2006/relationships/hyperlink" Target="http://www.ncbi.nlm.nih.gov/blast/Blast.cgi?ALIGNMENTS=50&amp;ALIGNMENT_VIEW=Pairwise&amp;AUTO_FORMAT=Semiauto&amp;CDD_SEARCH=on&amp;CLIENT=web&amp;COMPOSITION_BASED_STATISTICS=on&amp;DATABASE=nr&amp;DESCRIPTIONS=100&amp;ENTREZ_QUERY=(none)&amp;EXPECT=10&amp;FILTER=L&amp;FORMAT_BLOCK_ON_RESPAGE=None&amp;FORMAT_OBJECT=Alignment&amp;FORMAT_TYPE=HTML&amp;GAPCOSTS=11+1&amp;I_THRESH=0.001&amp;LAYOUT=TwoWindows&amp;MATRIX_NAME=BLOSUM62&amp;NCBI_GI=on&amp;PAGE=Proteins&amp;PROGRAM=blastp&amp;QUERY=MKRRSLIKALTLSASIAAMGLSWSIQAAETIKVGILHSLSGTMAISETSLKDMALMTIEQINAKGGVNGKMLEPVVVDPASNWPLFAEKSRQLLTQDKVAVVFGCWTSVSRKSVLPVFEELNGLLFYPVQYEGEEMSPNVFYTGAAPNQQAIPAVEYLMSEDGGSAKRFFLLGTDYVYPRTTNKILRAFLHSKGVADKDIEEVYTPFGHADYQTIVASIKKFSAGGKTAVISTVNGDSNVPFYKELANQGLKATDVPVVAFSVGEEELRGIDTKPLVGHLAAWNYFESVDNPVNQKFVADWKAYAKAKGLPGADKAVTNDPMEATYVGIHMWAQAVEKAKSTDVDKVREALAGQSFEAPSGFTLTMDKTNHHLHKPVMIGEIQDDGQFSVVWETEQPLRAQPWSPFIPGNDKRPDYAVKGN&amp;SERVICE=plain&amp;SET_DEFAULTS.x=9&amp;SET_DEFAULTS.y=5&amp;SHOW_OVERVIEW=on&amp;WORD_SIZE=3&amp;END_OF_HTTPGET=Yes" TargetMode="External"/><Relationship Id="rId4" Type="http://schemas.openxmlformats.org/officeDocument/2006/relationships/hyperlink" Target="http://www.ncbi.nlm.nih.gov/blast/Blast.cgi?ALIGNMENTS=50&amp;ALIGNMENT_VIEW=Pairwise&amp;AUTO_FORMAT=Semiauto&amp;CDD_SEARCH=on&amp;CLIENT=web&amp;COMPOSITION_BASED_STATISTICS=on&amp;DATABASE=nr&amp;DESCRIPTIONS=100&amp;ENTREZ_QUERY=(none)&amp;EXPECT=10&amp;FILTER=L&amp;FORMAT_BLOCK_ON_RESPAGE=None&amp;FORMAT_OBJECT=Alignment&amp;FORMAT_TYPE=HTML&amp;GAPCOSTS=11+1&amp;I_THRESH=0.001&amp;LAYOUT=TwoWindows&amp;MATRIX_NAME=BLOSUM62&amp;NCBI_GI=on&amp;PAGE=Proteins&amp;PROGRAM=blastp&amp;QUERY=MKGSPSLLLVALLSAPLLAQAAEPEQCQTVRFSDVGWTDITVTTATTSVVLEALGYKTHTTMISVPVTYKSLATGKDLDVFLGNWMPTMENDIKQYRDAGTVETVRANLENAKYTLAVPQALYDKGLKDFSDIPKFKKELDGKIYGIEPGNDGNRTIQSMIDKNAFGLKDAGFKIVQSSEAGMLSQVDRAQKRGEALVFLGWEPHPMNTRFKMQYLTGGDDFFGPDFGKATVLTNTRKGYTQECSNVGQLLKNLSFELKDESTMMGYVLDDKMKPEAAAKKWIKDNPGKLDAWLAGVTTVDGKPGLEAVKAKLTQ&amp;SERVICE=plain&amp;SET_DEFAULTS.x=9&amp;SET_DEFAULTS.y=5&amp;SHOW_OVERVIEW=on&amp;WORD_SIZE=3&amp;END_OF_HTTPGET=Yes" TargetMode="External"/><Relationship Id="rId5" Type="http://schemas.openxmlformats.org/officeDocument/2006/relationships/hyperlink" Target="http://mascot-w2k3/mascot/cgi/protein_view.pl?file=../data/20100511/F079148.dat&amp;hit=1" TargetMode="External"/><Relationship Id="rId6" Type="http://schemas.openxmlformats.org/officeDocument/2006/relationships/hyperlink" Target="http://mascot-w2k3/mascot/cgi/protein_view.pl?file=../data/20100511/F079149.dat&amp;hit=1" TargetMode="External"/><Relationship Id="rId7" Type="http://schemas.openxmlformats.org/officeDocument/2006/relationships/hyperlink" Target="http://mascot-w2k3/mascot/cgi/protein_view.pl?file=../data/20100511/F079151.dat&amp;hit=1" TargetMode="External"/><Relationship Id="rId8" Type="http://schemas.openxmlformats.org/officeDocument/2006/relationships/hyperlink" Target="http://mascot-w2k3/mascot/cgi/protein_view.pl?file=../data/20100511/F079152.dat&amp;hit=1" TargetMode="External"/><Relationship Id="rId9" Type="http://schemas.openxmlformats.org/officeDocument/2006/relationships/hyperlink" Target="http://mascot-w2k3/mascot/cgi/protein_view.pl?file=../data/20100511/F079153.dat&amp;hit=1" TargetMode="External"/><Relationship Id="rId10" Type="http://schemas.openxmlformats.org/officeDocument/2006/relationships/hyperlink" Target="http://mascot-w2k3/mascot/cgi/protein_view.pl?file=../data/20100518/F079246.dat&amp;hit=1" TargetMode="External"/><Relationship Id="rId11" Type="http://schemas.openxmlformats.org/officeDocument/2006/relationships/hyperlink" Target="http://mascot-w2k3/mascot/cgi/protein_view.pl?file=../data/20100605/F079409.dat&amp;hit=1" TargetMode="External"/><Relationship Id="rId12" Type="http://schemas.openxmlformats.org/officeDocument/2006/relationships/hyperlink" Target="http://mascot-w2k3/mascot/cgi/protein_view.pl?file=../data/20100605/F079410.dat&amp;hit=2" TargetMode="External"/><Relationship Id="rId13" Type="http://schemas.openxmlformats.org/officeDocument/2006/relationships/hyperlink" Target="http://mascot-w2k3/mascot/cgi/protein_view.pl?file=../data/20100605/F079411.dat&amp;hit=1" TargetMode="External"/><Relationship Id="rId14" Type="http://schemas.openxmlformats.org/officeDocument/2006/relationships/hyperlink" Target="http://mascot-w2k3/mascot/cgi/protein_view.pl?file=../data/20100605/F079413.dat&amp;hit=1" TargetMode="External"/><Relationship Id="rId15" Type="http://schemas.openxmlformats.org/officeDocument/2006/relationships/hyperlink" Target="http://mascot-w2k3/mascot/cgi/protein_view.pl?file=../data/20100605/F079414.dat&amp;hit=1" TargetMode="External"/><Relationship Id="rId16" Type="http://schemas.openxmlformats.org/officeDocument/2006/relationships/hyperlink" Target="http://mascot-w2k3/mascot/cgi/protein_view.pl?file=../data/20100511/F079148.dat&amp;hit=1" TargetMode="External"/><Relationship Id="rId17" Type="http://schemas.openxmlformats.org/officeDocument/2006/relationships/hyperlink" Target="http://mascot-w2k3/mascot/cgi/protein_view.pl?file=../data/20100606/F079416.dat&amp;hit=1" TargetMode="External"/><Relationship Id="rId18" Type="http://schemas.openxmlformats.org/officeDocument/2006/relationships/hyperlink" Target="http://mascot-w2k3/mascot/cgi/protein_view.pl?file=../data/20100606/F079417.dat&amp;hit=1" TargetMode="External"/><Relationship Id="rId19" Type="http://schemas.openxmlformats.org/officeDocument/2006/relationships/hyperlink" Target="http://mascot-w2k3/mascot/cgi/protein_view.pl?file=../data/20100606/F079418.dat&amp;hit=1" TargetMode="External"/><Relationship Id="rId20" Type="http://schemas.openxmlformats.org/officeDocument/2006/relationships/hyperlink" Target="http://mascot-w2k3/mascot/cgi/protein_view.pl?file=../data/20100606/F079420.dat&amp;hit=1" TargetMode="External"/><Relationship Id="rId21" Type="http://schemas.openxmlformats.org/officeDocument/2006/relationships/hyperlink" Target="http://mascot-w2k3/mascot/cgi/protein_view.pl?file=../data/20100606/F079421.dat&amp;hit=1" TargetMode="External"/><Relationship Id="rId22" Type="http://schemas.openxmlformats.org/officeDocument/2006/relationships/hyperlink" Target="http://mascot-w2k3/mascot/cgi/protein_view.pl?file=../data/20100606/F079422.dat&amp;hit=1" TargetMode="External"/><Relationship Id="rId23" Type="http://schemas.openxmlformats.org/officeDocument/2006/relationships/hyperlink" Target="http://mascot-w2k3/mascot/cgi/protein_view.pl?file=../data/20100606/F079423.dat&amp;hit=1" TargetMode="External"/><Relationship Id="rId24" Type="http://schemas.openxmlformats.org/officeDocument/2006/relationships/hyperlink" Target="http://www.ncbi.nlm.nih.gov/blast/Blast.cgi?ALIGNMENTS=50&amp;ALIGNMENT_VIEW=Pairwise&amp;AUTO_FORMAT=Semiauto&amp;CDD_SEARCH=on&amp;CLIENT=web&amp;COMPOSITION_BASED_STATISTICS=on&amp;DATABASE=nr&amp;DESCRIPTIONS=100&amp;ENTREZ_QUERY=(none)&amp;EXPECT=10&amp;FILTER=L&amp;FORMAT_BLOCK_ON_RESPAGE=None&amp;FORMAT_OBJECT=Alignment&amp;FORMAT_TYPE=HTML&amp;GAPCOSTS=11+1&amp;I_THRESH=0.001&amp;LAYOUT=TwoWindows&amp;MATRIX_NAME=BLOSUM62&amp;NCBI_GI=on&amp;PAGE=Proteins&amp;PROGRAM=blastp&amp;QUERY=MSEAIKQPAGPEGIIQMQGVNKWYGQFHVLKDINLNVRQGERIVLCGPSGSGKSTTIRCLNRLEEHQQGRIVVDGVELTNDLKQIEAIRREVGMVFQHFNLFPHLSILENCTLAPMWVRKMPRRKAEEIAMHYLERVRIPEQAHKYPGQLSGGQQQRVAIARALCMKPKIMLFDEPTSALDPEMVKEVLDTMVGLAEDGMTMLCVTHEMGFARTVANRVIFMDKGEIVEQAAPDDFFDRPRSDRTKLFLSQILH&amp;SERVICE=plain&amp;SET_DEFAULTS.x=9&amp;SET_DEFAULTS.y=5&amp;SHOW_OVERVIEW=on&amp;WORD_SIZE=3&amp;END_OF_HTTPGET=Yes" TargetMode="External"/><Relationship Id="rId25" Type="http://schemas.openxmlformats.org/officeDocument/2006/relationships/hyperlink" Target="http://mascot-w2k3/mascot/cgi/protein_view.pl?file=../data/20100531/F079299.dat&amp;hit=1" TargetMode="External"/><Relationship Id="rId26" Type="http://schemas.openxmlformats.org/officeDocument/2006/relationships/hyperlink" Target="http://mascot-w2k3/mascot/cgi/protein_view.pl?file=../data/20100531/F079300.dat&amp;hit=1" TargetMode="External"/><Relationship Id="rId27" Type="http://schemas.openxmlformats.org/officeDocument/2006/relationships/hyperlink" Target="http://mascot-w2k3/mascot/cgi/protein_view.pl?file=../data/20100601/F079312.dat&amp;hit=1" TargetMode="External"/><Relationship Id="rId28" Type="http://schemas.openxmlformats.org/officeDocument/2006/relationships/hyperlink" Target="http://mascot-w2k3/mascot/cgi/protein_view.pl?file=../data/20100601/F079315.dat&amp;hit=1" TargetMode="External"/><Relationship Id="rId29" Type="http://schemas.openxmlformats.org/officeDocument/2006/relationships/hyperlink" Target="http://www.ncbi.nlm.nih.gov/blast/Blast.cgi?ALIGNMENTS=50&amp;ALIGNMENT_VIEW=Pairwise&amp;AUTO_FORMAT=Semiauto&amp;CDD_SEARCH=on&amp;CLIENT=web&amp;COMPOSITION_BASED_STATISTICS=on&amp;DATABASE=nr&amp;DESCRIPTIONS=100&amp;ENTREZ_QUERY=(none)&amp;EXPECT=10&amp;FILTER=L&amp;FORMAT_BLOCK_ON_RESPAGE=None&amp;FORMAT_OBJECT=Alignment&amp;FORMAT_TYPE=HTML&amp;GAPCOSTS=11+1&amp;I_THRESH=0.001&amp;LAYOUT=TwoWindows&amp;MATRIX_NAME=BLOSUM62&amp;NCBI_GI=on&amp;PAGE=Proteins&amp;PROGRAM=blastp&amp;QUERY=MTITSFGPANRIARSAETHPLTWRLRDDGEPVWLAEYESKNGYAAARKALAQMSADDIVQSVKDSGLKGRGGAGFPTGVKWGLMPKDESMNIRYLLCNADEMEPNTWKDRMLMEQQPHLLVEGMLISARALKAYRGYIFLRGEYTTAAKNLNRAIDEAKAAGLLGKNILGSGFDFELFVHTGAGRYICGEETALINSLEGRRANPRSKPPFPAAVGVWGKPTCVNNVETLCNVPAIVANGNDWYKSLAREGSEDHGTKLMGFSGKVKNPGLWELPFGVTARELFEDYAGGMRDGFKLKCWQPGGAGTGFLLPEHLDAQMYAGGIAKVGTRMGTGLAMAVDDSINMVSLLRNMEEFFARESCGWCTPCRDGLPWSVKMLRALENGQGRAEDIETLLGLVNFLGPGRTFCAHAPGAVEPLGSAIKYFRSEFEAGVAPESAATLRPDLAKPIVVGA&amp;SERVICE=plain&amp;SET_DEFAULTS.x=9&amp;SET_DEFAULTS.y=5&amp;SHOW_OVERVIEW=on&amp;WORD_SIZE=3&amp;END_OF_HTTPGET=Yes" TargetMode="External"/><Relationship Id="rId30" Type="http://schemas.openxmlformats.org/officeDocument/2006/relationships/hyperlink" Target="http://mascot-w2k3/mascot/cgi/protein_view.pl?file=../data/20100605/F079399.dat&amp;hit=1" TargetMode="External"/><Relationship Id="rId31" Type="http://schemas.openxmlformats.org/officeDocument/2006/relationships/hyperlink" Target="http://mascot-w2k3/mascot/cgi/protein_view.pl?file=../data/20100605/F079400.dat&amp;hit=2" TargetMode="External"/><Relationship Id="rId32" Type="http://schemas.openxmlformats.org/officeDocument/2006/relationships/hyperlink" Target="http://mascot-w2k3/mascot/cgi/protein_view.pl?file=../data/20100605/F079401.dat&amp;hit=1" TargetMode="External"/><Relationship Id="rId33" Type="http://schemas.openxmlformats.org/officeDocument/2006/relationships/hyperlink" Target="http://mascot-w2k3/mascot/cgi/protein_view.pl?file=../data/20100605/F079402.dat&amp;hit=1" TargetMode="External"/><Relationship Id="rId34" Type="http://schemas.openxmlformats.org/officeDocument/2006/relationships/hyperlink" Target="http://mascot-w2k3/mascot/cgi/protein_view.pl?file=../data/20100605/F079403.dat&amp;hit=1" TargetMode="External"/><Relationship Id="rId35" Type="http://schemas.openxmlformats.org/officeDocument/2006/relationships/hyperlink" Target="http://mascot-w2k3/mascot/cgi/protein_view.pl?file=../data/20100605/F079405.dat&amp;hit=1" TargetMode="External"/><Relationship Id="rId36" Type="http://schemas.openxmlformats.org/officeDocument/2006/relationships/hyperlink" Target="http://mascot-w2k3/mascot/cgi/protein_view.pl?file=../data/20100605/F079406.dat&amp;hit=1" TargetMode="External"/><Relationship Id="rId37" Type="http://schemas.openxmlformats.org/officeDocument/2006/relationships/hyperlink" Target="http://mascot-w2k3/mascot/cgi/protein_view.pl?file=../data/20100601/F079319.dat&amp;hit=1" TargetMode="External"/><Relationship Id="rId38" Type="http://schemas.openxmlformats.org/officeDocument/2006/relationships/hyperlink" Target="http://mascot-w2k3/mascot/cgi/protein_view.pl?file=../data/20100601/F079321.dat&amp;hit=1" TargetMode="External"/><Relationship Id="rId39" Type="http://schemas.openxmlformats.org/officeDocument/2006/relationships/hyperlink" Target="http://mascot-w2k3/mascot/cgi/protein_view.pl?file=../data/20100601/F079327.dat&amp;hit=1" TargetMode="External"/><Relationship Id="rId40" Type="http://schemas.openxmlformats.org/officeDocument/2006/relationships/hyperlink" Target="http://mascot-w2k3/mascot/cgi/protein_view.pl?file=../data/20100601/F079328.dat&amp;hit=1" TargetMode="External"/><Relationship Id="rId41" Type="http://schemas.openxmlformats.org/officeDocument/2006/relationships/hyperlink" Target="http://mascot-w2k3/mascot/cgi/protein_view.pl?file=../data/20100601/F079329.dat&amp;hit=1" TargetMode="External"/><Relationship Id="rId42" Type="http://schemas.openxmlformats.org/officeDocument/2006/relationships/hyperlink" Target="http://mascot-w2k3/mascot/cgi/protein_view.pl?file=../data/20100601/F079330.dat&amp;hit=1" TargetMode="External"/><Relationship Id="rId43" Type="http://schemas.openxmlformats.org/officeDocument/2006/relationships/hyperlink" Target="http://mascot-w2k3/mascot/cgi/protein_view.pl?file=../data/20100605/F079366.dat&amp;hit=1" TargetMode="External"/><Relationship Id="rId44" Type="http://schemas.openxmlformats.org/officeDocument/2006/relationships/hyperlink" Target="http://mascot-w2k3/mascot/cgi/protein_view.pl?file=../data/20100605/F079367.dat&amp;hit=1" TargetMode="External"/><Relationship Id="rId45" Type="http://schemas.openxmlformats.org/officeDocument/2006/relationships/hyperlink" Target="http://mascot-w2k3/mascot/cgi/protein_view.pl?file=../data/20100605/F079368.dat&amp;hit=1" TargetMode="External"/><Relationship Id="rId46" Type="http://schemas.openxmlformats.org/officeDocument/2006/relationships/hyperlink" Target="http://mascot-w2k3/mascot/cgi/protein_view.pl?file=../data/20100605/F079369.dat&amp;hit=1" TargetMode="External"/><Relationship Id="rId47" Type="http://schemas.openxmlformats.org/officeDocument/2006/relationships/hyperlink" Target="http://mascot-w2k3/mascot/cgi/protein_view.pl?file=../data/20100605/F079370.dat&amp;hit=1" TargetMode="External"/><Relationship Id="rId48" Type="http://schemas.openxmlformats.org/officeDocument/2006/relationships/hyperlink" Target="http://mascot-w2k3/mascot/cgi/protein_view.pl?file=../data/20100605/F079371.dat&amp;hit=1" TargetMode="External"/><Relationship Id="rId49" Type="http://schemas.openxmlformats.org/officeDocument/2006/relationships/hyperlink" Target="http://mascot-w2k3/mascot/cgi/protein_view.pl?file=../data/20100605/F079373.dat&amp;hit=1" TargetMode="External"/><Relationship Id="rId50" Type="http://schemas.openxmlformats.org/officeDocument/2006/relationships/hyperlink" Target="http://mascot-w2k3/mascot/cgi/protein_view.pl?file=../data/20100605/F079374.dat&amp;hit=1" TargetMode="External"/><Relationship Id="rId51" Type="http://schemas.openxmlformats.org/officeDocument/2006/relationships/hyperlink" Target="http://mascot-w2k3/mascot/cgi/protein_view.pl?file=../data/20100605/F079375.dat&amp;hit=1" TargetMode="External"/><Relationship Id="rId52" Type="http://schemas.openxmlformats.org/officeDocument/2006/relationships/hyperlink" Target="http://mascot-w2k3/mascot/cgi/protein_view.pl?file=../data/20100605/F079376.dat&amp;hit=1" TargetMode="External"/><Relationship Id="rId53" Type="http://schemas.openxmlformats.org/officeDocument/2006/relationships/hyperlink" Target="http://www.ncbi.nlm.nih.gov/blast/Blast.cgi?ALIGNMENTS=50&amp;ALIGNMENT_VIEW=Pairwise&amp;AUTO_FORMAT=Semiauto&amp;CDD_SEARCH=on&amp;CLIENT=web&amp;COMPOSITION_BASED_STATISTICS=on&amp;DATABASE=nr&amp;DESCRIPTIONS=100&amp;ENTREZ_QUERY=(none)&amp;EXPECT=10&amp;FILTER=L&amp;FORMAT_BLOCK_ON_RESPAGE=None&amp;FORMAT_OBJECT=Alignment&amp;FORMAT_TYPE=HTML&amp;GAPCOSTS=11+1&amp;I_THRESH=0.001&amp;LAYOUT=TwoWindows&amp;MATRIX_NAME=BLOSUM62&amp;NCBI_GI=on&amp;PAGE=Proteins&amp;PROGRAM=blastp&amp;QUERY=MKMLKTTLAVLTAAAALGAVSTAQAGATLDAVKKKGFVQCGVSDGLPGFSVPDAQGKIVGIDADVCRAVAAAVFGDATKVKFSQLNAKERFTALQSGEVDVLSRNTTWTSSRDAGMGLVFAGVTYYDGVGFLVNKKLGVSSAKELDGATICIQAGTTTELNVSDFFRANGLKYTPITFDTSDESAKSLESGRCDVLTSDKSQLFAQRSKLAAPTEYVVLPETISKEPLGPVVRKGDEEWFSIVKWTLFAMLNAEEAGITSKNVEAEAKATKNPDVARLLGADGEYGKDLKLPKDWVVQIVKQVGNYGEVFEKNLGQSTDLKIDRGMNALWNNGGIQYAPPVR&amp;SERVICE=plain&amp;SET_DEFAULTS.x=9&amp;SET_DEFAULTS.y=5&amp;SHOW_OVERVIEW=on&amp;WORD_SIZE=3&amp;END_OF_HTTPGET=Yes" TargetMode="External"/><Relationship Id="rId54" Type="http://schemas.openxmlformats.org/officeDocument/2006/relationships/hyperlink" Target="http://mascot-w2k3/mascot/cgi/protein_view.pl?file=../data/20100605/F079379.dat&amp;hit=1" TargetMode="External"/><Relationship Id="rId55" Type="http://schemas.openxmlformats.org/officeDocument/2006/relationships/hyperlink" Target="http://mascot-w2k3/mascot/cgi/protein_view.pl?file=../data/20100605/F079379.dat&amp;hit=2" TargetMode="External"/><Relationship Id="rId56" Type="http://schemas.openxmlformats.org/officeDocument/2006/relationships/hyperlink" Target="http://mascot-w2k3/mascot/cgi/protein_view.pl?file=../data/20100605/F079381.dat&amp;hit=1" TargetMode="External"/><Relationship Id="rId57" Type="http://schemas.openxmlformats.org/officeDocument/2006/relationships/hyperlink" Target="http://mascot-w2k3/mascot/cgi/protein_view.pl?file=../data/20100605/F079382.dat&amp;hit=1" TargetMode="External"/><Relationship Id="rId58" Type="http://schemas.openxmlformats.org/officeDocument/2006/relationships/hyperlink" Target="http://mascot-w2k3/mascot/cgi/protein_view.pl?file=../data/20100605/F079383.dat&amp;hit=1" TargetMode="External"/><Relationship Id="rId59" Type="http://schemas.openxmlformats.org/officeDocument/2006/relationships/hyperlink" Target="http://www.ncbi.nlm.nih.gov/blast/Blast.cgi?ALIGNMENTS=50&amp;ALIGNMENT_VIEW=Pairwise&amp;AUTO_FORMAT=Semiauto&amp;CDD_SEARCH=on&amp;CLIENT=web&amp;COMPOSITION_BASED_STATISTICS=on&amp;DATABASE=nr&amp;DESCRIPTIONS=100&amp;ENTREZ_QUERY=(none)&amp;EXPECT=10&amp;FILTER=L&amp;FORMAT_BLOCK_ON_RESPAGE=None&amp;FORMAT_OBJECT=Alignment&amp;FORMAT_TYPE=HTML&amp;GAPCOSTS=11+1&amp;I_THRESH=0.001&amp;LAYOUT=TwoWindows&amp;MATRIX_NAME=BLOSUM62&amp;NCBI_GI=on&amp;PAGE=Proteins&amp;PROGRAM=blastp&amp;QUERY=MTILVVAEYEAGAVAPATLNTVAAAAKIGGDVHVLVAGQNVGGVAESAAKIAGVAKVLVADNAAYAHVLPENVAPLIVELAKGYSHVLAPATTNGKNILPRVAALLDVDQISEIISVESADTFKRPIYAGNAIATVQSSAAIKVITVRTTGFDAVAAEGGSAAVEAVGAAHNAGISAFVGEELAKSDRPELTAAKIVVSGGRGMGNGDNFKHLYSLADKLGAAVGASRAAVDAGFVPNDMQVGQTGKIVAPQLYIAVGISGAIQHLAGMKDSKVIVAINKDEEAPIFQVADYGLVADLFEAVPELEKLV&amp;SERVICE=plain&amp;SET_DEFAULTS.x=9&amp;SET_DEFAULTS.y=5&amp;SHOW_OVERVIEW=on&amp;WORD_SIZE=3&amp;END_OF_HTTPGET=Yes" TargetMode="External"/><Relationship Id="rId60" Type="http://schemas.openxmlformats.org/officeDocument/2006/relationships/hyperlink" Target="http://mascot-w2k3/mascot/cgi/protein_view.pl?file=../data/20100605/F079386.dat&amp;hit=1" TargetMode="External"/><Relationship Id="rId61" Type="http://schemas.openxmlformats.org/officeDocument/2006/relationships/hyperlink" Target="http://mascot-w2k3/mascot/cgi/protein_view.pl?file=../data/20100605/F079388.dat&amp;hit=1" TargetMode="External"/><Relationship Id="rId62" Type="http://schemas.openxmlformats.org/officeDocument/2006/relationships/hyperlink" Target="http://mascot-w2k3/mascot/cgi/protein_view.pl?file=../data/20100605/F079389.dat&amp;hit=1" TargetMode="External"/><Relationship Id="rId63" Type="http://schemas.openxmlformats.org/officeDocument/2006/relationships/hyperlink" Target="http://mascot-w2k3/mascot/cgi/protein_view.pl?file=../data/20100605/F079391.dat&amp;hit=1" TargetMode="External"/><Relationship Id="rId64" Type="http://schemas.openxmlformats.org/officeDocument/2006/relationships/hyperlink" Target="http://mascot-w2k3/mascot/cgi/protein_view.pl?file=../data/20100605/F079392.dat&amp;hit=1" TargetMode="External"/><Relationship Id="rId65" Type="http://schemas.openxmlformats.org/officeDocument/2006/relationships/hyperlink" Target="http://mascot-w2k3/mascot/cgi/protein_view.pl?file=../data/20100605/F079393.dat&amp;hit=1" TargetMode="External"/><Relationship Id="rId66" Type="http://schemas.openxmlformats.org/officeDocument/2006/relationships/hyperlink" Target="http://mascot-w2k3/mascot/cgi/protein_view.pl?file=../data/20100605/F079395.dat&amp;hit=1" TargetMode="External"/><Relationship Id="rId67" Type="http://schemas.openxmlformats.org/officeDocument/2006/relationships/hyperlink" Target="http://mascot-w2k3/mascot/cgi/protein_view.pl?file=../data/20100605/F079396.dat&amp;hit=1" TargetMode="External"/><Relationship Id="rId68" Type="http://schemas.openxmlformats.org/officeDocument/2006/relationships/hyperlink" Target="http://mascot-w2k3/mascot/cgi/protein_view.pl?file=../data/20100605/F079397.dat&amp;hit=1" TargetMode="External"/><Relationship Id="rId69" Type="http://schemas.openxmlformats.org/officeDocument/2006/relationships/hyperlink" Target="http://mascot-w2k3/mascot/cgi/protein_view.pl?file=../data/20100605/F079398.dat&amp;hit=1" TargetMode="External"/><Relationship Id="rId70" Type="http://schemas.openxmlformats.org/officeDocument/2006/relationships/hyperlink" Target="http://www.ncbi.nlm.nih.gov/blast/Blast.cgi?ALIGNMENTS=50&amp;ALIGNMENT_VIEW=Pairwise&amp;AUTO_FORMAT=Semiauto&amp;CDD_SEARCH=on&amp;CLIENT=web&amp;COMPOSITION_BASED_STATISTICS=on&amp;DATABASE=nr&amp;DESCRIPTIONS=100&amp;ENTREZ_QUERY=(none)&amp;EXPECT=10&amp;FILTER=L&amp;FORMAT_BLOCK_ON_RESPAGE=None&amp;FORMAT_OBJECT=Alignment&amp;FORMAT_TYPE=HTML&amp;GAPCOSTS=11+1&amp;I_THRESH=0.001&amp;LAYOUT=TwoWindows&amp;MATRIX_NAME=BLOSUM62&amp;NCBI_GI=on&amp;PAGE=Proteins&amp;PROGRAM=blastp&amp;QUERY=MAKEKFDRSLPHVNVGTIGHVDHGKTTLTAALTRVCSEVFGSAVVEFDKIDSAPEEKARGITINTAHVEYNSNIRHYAHVDCPGHADYVKNMITGAAQMDGAILVCSAADGPMPQTREHILLSRQVGVPYIVVFLNKADLVDDAELLELVEMEVRDLLSTYDFPGDDTPIIIGSARMALEGKDDNEMGTTAVKKLVETLDAYIPEPVRAIDQPFLMPIEDVFSISGRGTVVTGRIERGIVRVQDPLEIVGLRDTTTTTCTGVEMFRKLLDEGRAGENCGVLLRGTKRDDVERGQVLVKPGSVKPHTKFTAEVYVLSKEEGGRHTPFFKGYRPQFYFRTTDVTGNCELPEGVEMVMPGDNIQMTVTLIKTIAMEDGLRFAIREGGRTVGAGVVAKIIE&amp;SERVICE=plain&amp;SET_DEFAULTS.x=9&amp;SET_DEFAULTS.y=5&amp;SHOW_OVERVIEW=on&amp;WORD_SIZE=3&amp;END_OF_HTTPGET=Yes" TargetMode="External"/><Relationship Id="rId71" Type="http://schemas.openxmlformats.org/officeDocument/2006/relationships/hyperlink" Target="http://www.ncbi.nlm.nih.gov/blast/Blast.cgi?ALIGNMENTS=50&amp;ALIGNMENT_VIEW=Pairwise&amp;AUTO_FORMAT=Semiauto&amp;CDD_SEARCH=on&amp;CLIENT=web&amp;COMPOSITION_BASED_STATISTICS=on&amp;DATABASE=nr&amp;DESCRIPTIONS=100&amp;ENTREZ_QUERY=(none)&amp;EXPECT=10&amp;FILTER=L&amp;FORMAT_BLOCK_ON_RESPAGE=None&amp;FORMAT_OBJECT=Alignment&amp;FORMAT_TYPE=HTML&amp;GAPCOSTS=11+1&amp;I_THRESH=0.001&amp;LAYOUT=TwoWindows&amp;MATRIX_NAME=BLOSUM62&amp;NCBI_GI=on&amp;PAGE=Proteins&amp;PROGRAM=blastp&amp;QUERY=MKLVTAIIKPFKLDDVRESLSEIGVQGITVTEVKGFGRQKGHTELYRGAEYVVDFLPKVKIDVAIDDKDLDRVIEAITKAANTGKIGDGKIFVVNLEQAIRIRTGETDTDAI&amp;SERVICE=plain&amp;SET_DEFAULTS.x=9&amp;SET_DEFAULTS.y=5&amp;SHOW_OVERVIEW=on&amp;WORD_SIZE=3&amp;END_OF_HTTPGET=Yes" TargetMode="External"/><Relationship Id="rId72" Type="http://schemas.openxmlformats.org/officeDocument/2006/relationships/hyperlink" Target="http://www.ncbi.nlm.nih.gov/blast/Blast.cgi?ALIGNMENTS=50&amp;ALIGNMENT_VIEW=Pairwise&amp;AUTO_FORMAT=Semiauto&amp;CDD_SEARCH=on&amp;CLIENT=web&amp;COMPOSITION_BASED_STATISTICS=on&amp;DATABASE=nr&amp;DESCRIPTIONS=100&amp;ENTREZ_QUERY=(none)&amp;EXPECT=10&amp;FILTER=L&amp;FORMAT_BLOCK_ON_RESPAGE=None&amp;FORMAT_OBJECT=Alignment&amp;FORMAT_TYPE=HTML&amp;GAPCOSTS=11+1&amp;I_THRESH=0.001&amp;LAYOUT=TwoWindows&amp;MATRIX_NAME=BLOSUM62&amp;NCBI_GI=on&amp;PAGE=Proteins&amp;PROGRAM=blastp&amp;QUERY=MNTPFPINQVAVIGAGTMGRGIVISLANAGLSVLWLDCNAAALEAGLGMVSQAWAQQVDKQRITQAQADACLARVQAVDGYPALAEADLVIEAVYENLALKQEIFCALDAHLKPRAILASNTSALDIDAIAAVTQRPSQVLGLHFFSPAHVMKLLEIVRGTHTDQKVLDAAKALGERMGKVAIVAGNCPGFIGNRMLRSYVGEARKLLLEGALPHQVDAVLQQFGFAMGPFRMYDVVGIDLEWRARQLAGQGMHDPLVQVDNALCELGRLGQKTGQGYYRYAPGSRQAEHDPQVDALVLQVSQNLGYRRRGISAEEILERCLLALVNEGAKVLQEGIAASSGDIDQVWLHGYGFPAATGGPMRWADEQGAPFILARLEYLQGVLGEHWRPAGLLYSLVAGGKRFEPRGEVQA&amp;SERVICE=plain&amp;SET_DEFAULTS.x=9&amp;SET_DEFAULTS.y=5&amp;SHOW_OVERVIEW=on&amp;WORD_SIZE=3&amp;END_OF_HTTPGET=Yes" TargetMode="External"/><Relationship Id="rId73" Type="http://schemas.openxmlformats.org/officeDocument/2006/relationships/hyperlink" Target="http://mascot-w2k3/mascot/cgi/protein_view.pl?file=../data/20100531/F079302.dat&amp;hit=1" TargetMode="External"/><Relationship Id="rId74" Type="http://schemas.openxmlformats.org/officeDocument/2006/relationships/hyperlink" Target="http://www.ncbi.nlm.nih.gov/blast/Blast.cgi?ALIGNMENTS=50&amp;ALIGNMENT_VIEW=Pairwise&amp;AUTO_FORMAT=Semiauto&amp;CDD_SEARCH=on&amp;CLIENT=web&amp;COMPOSITION_BASED_STATISTICS=on&amp;DATABASE=nr&amp;DESCRIPTIONS=100&amp;ENTREZ_QUERY=(none)&amp;EXPECT=10&amp;FILTER=L&amp;FORMAT_BLOCK_ON_RESPAGE=None&amp;FORMAT_OBJECT=Alignment&amp;FORMAT_TYPE=HTML&amp;GAPCOSTS=11+1&amp;I_THRESH=0.001&amp;LAYOUT=TwoWindows&amp;MATRIX_NAME=BLOSUM62&amp;NCBI_GI=on&amp;PAGE=Proteins&amp;PROGRAM=blastp&amp;QUERY=MKDAVIVATARTPIGKAMRGAFNDLKTPSMTAVAIRAAVERAGIEPAQVDDLVLGTAMQSGTAAINPGRLSALAAGLPQSVSGQTVDRQCASGLMAIATAAKQIMVDGMQVTIGAGQEQISLVQQVHNQLASEAYDPAVLRMSEHAYMPMLQTAERVARRYGISREAQDVYALQSQQRTAAAQAAGLFAAEIVPVIARKKVVDKLTGVVSHEEVRLTQDEGNRPATTLADLQGLKPVVEGGCVTAGNASQLSDGASACVLMEGALAARSGIAALGLYRGIAVAGLAPEEMGIGPVLAVPKLLRQQGLTVDDIGLWELNEAFACQVLYCAQQLQIDPAKLNVNGGAIAIGHPYGMSGARMVGHALLEGKRRKVKYVVVTMCVGGGMGAAGLFEVL&amp;SERVICE=plain&amp;SET_DEFAULTS.x=9&amp;SET_DEFAULTS.y=5&amp;SHOW_OVERVIEW=on&amp;WORD_SIZE=3&amp;END_OF_HTTPGET=Yes" TargetMode="External"/><Relationship Id="rId75" Type="http://schemas.openxmlformats.org/officeDocument/2006/relationships/hyperlink" Target="http://mascot-w2k3/mascot/cgi/protein_view.pl?file=../data/20100531/F079305.dat&amp;hit=1" TargetMode="External"/><Relationship Id="rId76" Type="http://schemas.openxmlformats.org/officeDocument/2006/relationships/hyperlink" Target="http://mascot-w2k3/mascot/cgi/protein_view.pl?file=../data/20100601/F079306.dat&amp;hit=1" TargetMode="External"/><Relationship Id="rId77" Type="http://schemas.openxmlformats.org/officeDocument/2006/relationships/hyperlink" Target="http://www.ncbi.nlm.nih.gov/blast/Blast.cgi?ALIGNMENTS=50&amp;ALIGNMENT_VIEW=Pairwise&amp;AUTO_FORMAT=Semiauto&amp;CDD_SEARCH=on&amp;CLIENT=web&amp;COMPOSITION_BASED_STATISTICS=on&amp;DATABASE=nr&amp;DESCRIPTIONS=100&amp;ENTREZ_QUERY=(none)&amp;EXPECT=10&amp;FILTER=L&amp;FORMAT_BLOCK_ON_RESPAGE=None&amp;FORMAT_OBJECT=Alignment&amp;FORMAT_TYPE=HTML&amp;GAPCOSTS=11+1&amp;I_THRESH=0.001&amp;LAYOUT=TwoWindows&amp;MATRIX_NAME=BLOSUM62&amp;NCBI_GI=on&amp;PAGE=Proteins&amp;PROGRAM=blastp&amp;QUERY=MSDDIILSVDNLMMQFGGIKALSDVSLKVRRNQIFALIGPNGAGKTTVFNCLTGFYKASGGRIELNVRGSHTNVIQLLGERFQAADFVSPARFANRMYYKMFGGTHLVNRAGLARTFQNIRLFKEMSVVENLLVAQHMWVNRNLLAGVLNTKAYRKAESDALDHAFYWLEVVDLVDCANRLAGELSYGQQRRLEIARAMCTRPKIICLDEPAAGLNPQETEALSRMIRVLRDEHDITVVLIEHDMGMVMSISDHIVVLDHGNVIAEGAPQDIRHNPTVIAAYLGADEEELV&amp;SERVICE=plain&amp;SET_DEFAULTS.x=9&amp;SET_DEFAULTS.y=5&amp;SHOW_OVERVIEW=on&amp;WORD_SIZE=3&amp;END_OF_HTTPGET=Yes" TargetMode="External"/><Relationship Id="rId78" Type="http://schemas.openxmlformats.org/officeDocument/2006/relationships/hyperlink" Target="http://mascot-w2k3/mascot/cgi/protein_view.pl?file=../data/20100601/F079323.dat&amp;hit=1" TargetMode="External"/><Relationship Id="rId79" Type="http://schemas.openxmlformats.org/officeDocument/2006/relationships/hyperlink" Target="http://mascot-w2k3/mascot/cgi/protein_view.pl?file=../data/20100601/F079324.dat&amp;hit=1" TargetMode="External"/><Relationship Id="rId80" Type="http://schemas.openxmlformats.org/officeDocument/2006/relationships/hyperlink" Target="http://mascot-w2k3/mascot/cgi/protein_view.pl?file=../data/20100605/F079402.dat&amp;hit=1" TargetMode="External"/><Relationship Id="rId81" Type="http://schemas.openxmlformats.org/officeDocument/2006/relationships/hyperlink" Target="http://mascot-w2k3/mascot/cgi/protein_view.pl?file=../data/20100605/F079403.dat&amp;hit=1" TargetMode="External"/><Relationship Id="rId82" Type="http://schemas.openxmlformats.org/officeDocument/2006/relationships/fontTable" Target="fontTable.xml"/><Relationship Id="rId8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0T12:48:00Z</dcterms:created>
  <dc:creator>Ignacio Poblete</dc:creator>
  <dc:description/>
  <cp:keywords/>
  <dc:language>en-US</dc:language>
  <cp:lastModifiedBy>Ignacio Poblete</cp:lastModifiedBy>
  <dcterms:modified xsi:type="dcterms:W3CDTF">2012-01-30T12:49:00Z</dcterms:modified>
  <cp:revision>2</cp:revision>
  <dc:subject/>
  <dc:title/>
</cp:coreProperties>
</file>